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 1. </w:t>
      </w:r>
      <w:r>
        <w:rPr>
          <w:rFonts w:cs="Times New Roman" w:ascii="Times New Roman" w:hAnsi="Times New Roman"/>
          <w:b/>
          <w:lang w:val="en-CA"/>
        </w:rPr>
        <w:t xml:space="preserve">Search strategy used in PubMed databas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 Osteoporoses OR Osteoporosis, Post-Traumatic OR Osteoporosis, Post Traumatic OR Post-Traumatic Osteoporoses OR Post-Traumatic Osteoporosis OR Osteoporosis, Senile OR Osteoporoses, Senile OR Senile Osteoporoses OR Osteoporosis, Involutional OR Senile Osteoporosis OR Osteoporosis, Age-Related OR Osteoporosis, Age Related OR Bone Loss, Age-Related OR Age-Related Bone Loss OR Age-Related Bone Losses OR Bone Loss, Age Related OR Bone Losses, Age-Related OR Age-Related Osteoporosis OR Age Related Osteoporosis OR Age-Related Osteoporoses OR Osteoporoses, Age-Relat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2 </w:t>
      </w:r>
      <w:r>
        <w:rPr>
          <w:rFonts w:cs="Times New Roman" w:ascii="Times New Roman" w:hAnsi="Times New Roman"/>
          <w:bCs/>
        </w:rPr>
        <w:t>Zuogui Pill OR</w:t>
      </w:r>
      <w:r>
        <w:rPr>
          <w:rFonts w:cs="Times New Roman" w:ascii="Times New Roman" w:hAnsi="Times New Roman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</w:rPr>
          <w:t>Zuoguipill OR Zuogui Wan OR Zuoguiwan OR Zuo gui OR zuo-gui OR Zuogui </w:t>
        </w:r>
      </w:hyperlink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3 Randomized controlled trial OR clinical study OR Clin-ical Trial OR Controlled study OR Controlled Trial OR Random*Control* study OR random* Control* Trial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1 AND #2 AND #3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2747395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13:34:00Z</dcterms:created>
  <dc:creator>0808</dc:creator>
  <dc:description/>
  <dc:language>en-US</dc:language>
  <cp:lastModifiedBy>74700</cp:lastModifiedBy>
  <dcterms:modified xsi:type="dcterms:W3CDTF">2019-02-20T13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